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A8C" w:rsidRPr="006E5F12" w:rsidRDefault="009F70EB" w:rsidP="00CC2A8C">
      <w:pPr>
        <w:wordWrap/>
        <w:spacing w:after="0" w:line="480" w:lineRule="auto"/>
        <w:rPr>
          <w:rFonts w:ascii="Times New Roman" w:eastAsia="서울남산체 EB" w:hAnsi="Times New Roman" w:cs="Times New Roman"/>
          <w:szCs w:val="20"/>
        </w:rPr>
      </w:pPr>
      <w:proofErr w:type="gramStart"/>
      <w:r w:rsidRPr="009F70EB">
        <w:rPr>
          <w:rFonts w:ascii="Times New Roman" w:eastAsia="서울남산체 EB" w:hAnsi="Times New Roman" w:cs="Times New Roman"/>
          <w:b/>
          <w:szCs w:val="20"/>
        </w:rPr>
        <w:t>S1 Table.</w:t>
      </w:r>
      <w:proofErr w:type="gramEnd"/>
      <w:r w:rsidRPr="009F70EB">
        <w:rPr>
          <w:rFonts w:ascii="Times New Roman" w:eastAsia="서울남산체 EB" w:hAnsi="Times New Roman" w:cs="Times New Roman"/>
          <w:b/>
          <w:szCs w:val="20"/>
        </w:rPr>
        <w:t xml:space="preserve"> The number of bacterial isolate from each part of </w:t>
      </w:r>
      <w:r w:rsidR="00A14B18">
        <w:rPr>
          <w:rFonts w:ascii="Times New Roman" w:eastAsia="서울남산체 EB" w:hAnsi="Times New Roman" w:cs="Times New Roman" w:hint="eastAsia"/>
          <w:b/>
          <w:szCs w:val="20"/>
        </w:rPr>
        <w:t xml:space="preserve">PM </w:t>
      </w:r>
      <w:r w:rsidRPr="009F70EB">
        <w:rPr>
          <w:rFonts w:ascii="Times New Roman" w:eastAsia="서울남산체 EB" w:hAnsi="Times New Roman" w:cs="Times New Roman"/>
          <w:b/>
          <w:szCs w:val="20"/>
        </w:rPr>
        <w:t>fruiting bodies</w:t>
      </w:r>
      <w:bookmarkStart w:id="0" w:name="_GoBack"/>
      <w:bookmarkEnd w:id="0"/>
      <w:r w:rsidRPr="009F70EB">
        <w:rPr>
          <w:rFonts w:ascii="Times New Roman" w:eastAsia="서울남산체 EB" w:hAnsi="Times New Roman" w:cs="Times New Roman"/>
          <w:b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9"/>
        <w:gridCol w:w="494"/>
        <w:gridCol w:w="424"/>
        <w:gridCol w:w="424"/>
        <w:gridCol w:w="424"/>
        <w:gridCol w:w="425"/>
        <w:gridCol w:w="222"/>
        <w:gridCol w:w="425"/>
        <w:gridCol w:w="425"/>
        <w:gridCol w:w="425"/>
        <w:gridCol w:w="425"/>
        <w:gridCol w:w="425"/>
        <w:gridCol w:w="222"/>
        <w:gridCol w:w="476"/>
        <w:gridCol w:w="484"/>
        <w:gridCol w:w="484"/>
        <w:gridCol w:w="484"/>
        <w:gridCol w:w="484"/>
        <w:gridCol w:w="222"/>
        <w:gridCol w:w="567"/>
        <w:gridCol w:w="567"/>
        <w:gridCol w:w="567"/>
        <w:gridCol w:w="567"/>
        <w:gridCol w:w="564"/>
      </w:tblGrid>
      <w:tr w:rsidR="00CC2A8C" w:rsidRPr="00CC2A8C" w:rsidTr="00CC2A8C">
        <w:trPr>
          <w:trHeight w:val="300"/>
        </w:trPr>
        <w:tc>
          <w:tcPr>
            <w:tcW w:w="1036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C2A8C" w:rsidRPr="00CC2A8C" w:rsidRDefault="00CC2A8C" w:rsidP="00CC2A8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CC2A8C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Bacteria name</w:t>
            </w:r>
          </w:p>
        </w:tc>
        <w:tc>
          <w:tcPr>
            <w:tcW w:w="830" w:type="pct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2A8C" w:rsidRPr="00CC2A8C" w:rsidRDefault="00E13207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Pileus inside</w:t>
            </w:r>
          </w:p>
        </w:tc>
        <w:tc>
          <w:tcPr>
            <w:tcW w:w="8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30" w:type="pct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2A8C" w:rsidRPr="00CC2A8C" w:rsidRDefault="00CC2A8C" w:rsidP="00E13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CC2A8C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P</w:t>
            </w:r>
            <w:r w:rsidR="00E13207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ileus outside</w:t>
            </w:r>
          </w:p>
        </w:tc>
        <w:tc>
          <w:tcPr>
            <w:tcW w:w="8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42" w:type="pct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2A8C" w:rsidRPr="00CC2A8C" w:rsidRDefault="00E13207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tipe inside</w:t>
            </w:r>
          </w:p>
        </w:tc>
        <w:tc>
          <w:tcPr>
            <w:tcW w:w="8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104" w:type="pct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2A8C" w:rsidRPr="00CC2A8C" w:rsidRDefault="00E13207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tipe outside</w:t>
            </w:r>
          </w:p>
        </w:tc>
      </w:tr>
      <w:tr w:rsidR="00CC2A8C" w:rsidRPr="00CC2A8C" w:rsidTr="00CC2A8C">
        <w:trPr>
          <w:trHeight w:val="300"/>
        </w:trPr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BE218D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*</w:t>
            </w:r>
            <w:r w:rsidR="00E13207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4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5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4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5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5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E13207" w:rsidP="00EE2A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s</w:t>
            </w:r>
            <w:r w:rsidR="00CC2A8C" w:rsidRPr="00CC2A8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5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Bacillus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toyonensis</w:t>
            </w:r>
            <w:proofErr w:type="spellEnd"/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Brevibacterium</w:t>
            </w:r>
            <w:proofErr w:type="spellEnd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 epidermidi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Brevibacterium</w:t>
            </w:r>
            <w:proofErr w:type="spellEnd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iodinum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Cedecea</w:t>
            </w:r>
            <w:proofErr w:type="spellEnd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neteri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Comamonas</w:t>
            </w:r>
            <w:proofErr w:type="spellEnd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koreensis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Dietzia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aurantiaca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Ewingella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americana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Mycetocola</w:t>
            </w:r>
            <w:proofErr w:type="spellEnd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lacteus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9F5FA0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9F5FA0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Paenibacillus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taichungensis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Pseudomonas endophytic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Pseudomonas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koreensis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Rhodococcus</w:t>
            </w:r>
            <w:proofErr w:type="spellEnd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degradans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Serratia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marcescens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Staphylococcus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hominis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Staphylococcus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lentus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BE218D" w:rsidRPr="00CC2A8C" w:rsidTr="00CC2A8C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</w:pP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Stenotrophomonas</w:t>
            </w:r>
            <w:proofErr w:type="spellEnd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C2A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0"/>
              </w:rPr>
              <w:t>maltophilia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A8C" w:rsidRPr="00CC2A8C" w:rsidRDefault="00CC2A8C" w:rsidP="00CC2A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CC2A8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</w:tbl>
    <w:p w:rsidR="00582A85" w:rsidRPr="006957E8" w:rsidRDefault="00BE218D">
      <w:pPr>
        <w:rPr>
          <w:rFonts w:ascii="Times New Roman" w:hAnsi="Times New Roman" w:cs="Times New Roman"/>
          <w:i/>
        </w:rPr>
      </w:pPr>
      <w:r w:rsidRPr="006957E8">
        <w:rPr>
          <w:rFonts w:ascii="Times New Roman" w:hAnsi="Times New Roman" w:cs="Times New Roman"/>
        </w:rPr>
        <w:t xml:space="preserve">*s: sample number of fruiting bodies of </w:t>
      </w:r>
      <w:r w:rsidRPr="006957E8">
        <w:rPr>
          <w:rFonts w:ascii="Times New Roman" w:hAnsi="Times New Roman" w:cs="Times New Roman"/>
          <w:i/>
        </w:rPr>
        <w:t>T. matsutake</w:t>
      </w:r>
    </w:p>
    <w:sectPr w:rsidR="00582A85" w:rsidRPr="006957E8" w:rsidSect="00CC2A8C">
      <w:pgSz w:w="15840" w:h="12240" w:orient="landscape"/>
      <w:pgMar w:top="1440" w:right="1440" w:bottom="144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7E8" w:rsidRDefault="006957E8" w:rsidP="006957E8">
      <w:pPr>
        <w:spacing w:after="0" w:line="240" w:lineRule="auto"/>
      </w:pPr>
      <w:r>
        <w:separator/>
      </w:r>
    </w:p>
  </w:endnote>
  <w:endnote w:type="continuationSeparator" w:id="0">
    <w:p w:rsidR="006957E8" w:rsidRDefault="006957E8" w:rsidP="00695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서울남산체 EB">
    <w:altName w:val="Arial Unicode MS"/>
    <w:panose1 w:val="02020603020101020101"/>
    <w:charset w:val="81"/>
    <w:family w:val="roman"/>
    <w:pitch w:val="variable"/>
    <w:sig w:usb0="800003A7" w:usb1="39D7FCFB" w:usb2="00000014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7E8" w:rsidRDefault="006957E8" w:rsidP="006957E8">
      <w:pPr>
        <w:spacing w:after="0" w:line="240" w:lineRule="auto"/>
      </w:pPr>
      <w:r>
        <w:separator/>
      </w:r>
    </w:p>
  </w:footnote>
  <w:footnote w:type="continuationSeparator" w:id="0">
    <w:p w:rsidR="006957E8" w:rsidRDefault="006957E8" w:rsidP="00695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A8C"/>
    <w:rsid w:val="00484780"/>
    <w:rsid w:val="006957E8"/>
    <w:rsid w:val="008D7398"/>
    <w:rsid w:val="009F5FA0"/>
    <w:rsid w:val="009F70EB"/>
    <w:rsid w:val="00A14B18"/>
    <w:rsid w:val="00B24A62"/>
    <w:rsid w:val="00BE218D"/>
    <w:rsid w:val="00CC2A8C"/>
    <w:rsid w:val="00CF37F5"/>
    <w:rsid w:val="00DD650E"/>
    <w:rsid w:val="00E13207"/>
    <w:rsid w:val="00E1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A8C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957E8"/>
    <w:rPr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695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957E8"/>
    <w:rPr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A8C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957E8"/>
    <w:rPr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695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957E8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2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</dc:creator>
  <cp:lastModifiedBy>Man</cp:lastModifiedBy>
  <cp:revision>11</cp:revision>
  <dcterms:created xsi:type="dcterms:W3CDTF">2017-11-11T06:28:00Z</dcterms:created>
  <dcterms:modified xsi:type="dcterms:W3CDTF">2017-12-18T04:26:00Z</dcterms:modified>
</cp:coreProperties>
</file>